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97E1C" w14:textId="4E3AE0E2" w:rsidR="00740C07" w:rsidRPr="00033F6A" w:rsidRDefault="00D27E9E" w:rsidP="00740C07">
      <w:pPr>
        <w:spacing w:after="24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1</w:t>
      </w:r>
      <w:r w:rsidR="00033F6A">
        <w:rPr>
          <w:rFonts w:ascii="Times New Roman" w:hAnsi="Times New Roman" w:cs="Times New Roman" w:hint="eastAsia"/>
          <w:b/>
          <w:lang w:val="en-US" w:eastAsia="zh-CN"/>
        </w:rPr>
        <w:t xml:space="preserve"> </w:t>
      </w:r>
      <w:r w:rsidR="00740C07" w:rsidRPr="00033F6A">
        <w:rPr>
          <w:rFonts w:ascii="Times New Roman" w:hAnsi="Times New Roman" w:cs="Times New Roman"/>
          <w:sz w:val="21"/>
          <w:szCs w:val="21"/>
          <w:lang w:val="en-US"/>
        </w:rPr>
        <w:t xml:space="preserve">Search strategy for </w:t>
      </w:r>
      <w:r w:rsidR="0083049D">
        <w:rPr>
          <w:rFonts w:ascii="Times New Roman" w:hAnsi="Times New Roman" w:cs="Times New Roman"/>
          <w:sz w:val="21"/>
          <w:szCs w:val="21"/>
          <w:lang w:val="en-US"/>
        </w:rPr>
        <w:t xml:space="preserve">the </w:t>
      </w:r>
      <w:r w:rsidR="00740C07" w:rsidRPr="00033F6A">
        <w:rPr>
          <w:rFonts w:ascii="Times New Roman" w:hAnsi="Times New Roman" w:cs="Times New Roman"/>
          <w:sz w:val="21"/>
          <w:szCs w:val="21"/>
          <w:lang w:val="en-US"/>
        </w:rPr>
        <w:t>PubMed</w:t>
      </w:r>
      <w:r w:rsidR="0083049D" w:rsidRPr="0083049D">
        <w:rPr>
          <w:sz w:val="24"/>
          <w:szCs w:val="24"/>
        </w:rPr>
        <w:t xml:space="preserve"> </w:t>
      </w:r>
      <w:r w:rsidR="0083049D" w:rsidRPr="00D4717D">
        <w:rPr>
          <w:sz w:val="24"/>
          <w:szCs w:val="24"/>
        </w:rPr>
        <w:t>database</w:t>
      </w:r>
    </w:p>
    <w:tbl>
      <w:tblPr>
        <w:tblW w:w="0" w:type="auto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3"/>
        <w:gridCol w:w="8439"/>
      </w:tblGrid>
      <w:tr w:rsidR="00740C07" w:rsidRPr="00033F6A" w14:paraId="2DDFDA5B" w14:textId="77777777" w:rsidTr="0085721A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F17B683" w14:textId="77777777" w:rsidR="00740C07" w:rsidRPr="00033F6A" w:rsidRDefault="00740C07" w:rsidP="00857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de-DE"/>
              </w:rPr>
            </w:pPr>
            <w:r w:rsidRPr="00033F6A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de-DE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BC19E39" w14:textId="77777777" w:rsidR="00740C07" w:rsidRPr="00033F6A" w:rsidRDefault="00740C07" w:rsidP="008572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de-DE"/>
              </w:rPr>
            </w:pPr>
            <w:r w:rsidRPr="00033F6A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de-DE"/>
              </w:rPr>
              <w:t>Query</w:t>
            </w:r>
          </w:p>
        </w:tc>
      </w:tr>
      <w:tr w:rsidR="00033F6A" w:rsidRPr="00033F6A" w14:paraId="3CB3B88A" w14:textId="77777777" w:rsidTr="0045746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1D4239" w14:textId="0CE56D18" w:rsidR="00033F6A" w:rsidRPr="00033F6A" w:rsidRDefault="00033F6A" w:rsidP="008572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33F6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E826D9C" w14:textId="7B555723" w:rsidR="00033F6A" w:rsidRPr="00033F6A" w:rsidRDefault="00033F6A" w:rsidP="0085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</w:pP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  <w:t xml:space="preserve">Search: </w:t>
            </w:r>
            <w:r w:rsidRPr="00033F6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de-DE"/>
              </w:rPr>
              <w:t xml:space="preserve">#3 AND #6 </w:t>
            </w: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  <w:t xml:space="preserve">Sort by: </w:t>
            </w:r>
            <w:r w:rsidRPr="00033F6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de-DE"/>
              </w:rPr>
              <w:t>Most Recent</w:t>
            </w:r>
          </w:p>
        </w:tc>
      </w:tr>
      <w:tr w:rsidR="00033F6A" w:rsidRPr="00033F6A" w14:paraId="037D5BC8" w14:textId="77777777" w:rsidTr="0045746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7EDF9A0" w14:textId="7E0C1524" w:rsidR="00033F6A" w:rsidRPr="00033F6A" w:rsidRDefault="00033F6A" w:rsidP="008572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33F6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8E5C72" w14:textId="487E0158" w:rsidR="00033F6A" w:rsidRPr="00033F6A" w:rsidRDefault="00033F6A" w:rsidP="0085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</w:pP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  <w:t xml:space="preserve">Search: </w:t>
            </w:r>
            <w:r w:rsidRPr="00033F6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de-DE"/>
              </w:rPr>
              <w:t xml:space="preserve">#4 OR #5 </w:t>
            </w: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  <w:t xml:space="preserve">Sort by: </w:t>
            </w:r>
            <w:r w:rsidRPr="00033F6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de-DE"/>
              </w:rPr>
              <w:t>Most Recent</w:t>
            </w:r>
          </w:p>
        </w:tc>
      </w:tr>
      <w:tr w:rsidR="005356E8" w:rsidRPr="00033F6A" w14:paraId="00C70EAC" w14:textId="77777777" w:rsidTr="0045746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B93054" w14:textId="46CA0EBD" w:rsidR="005356E8" w:rsidRPr="00033F6A" w:rsidRDefault="005356E8" w:rsidP="008572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33F6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57FBECA" w14:textId="0A470DFD" w:rsidR="005356E8" w:rsidRPr="00033F6A" w:rsidRDefault="005356E8" w:rsidP="0085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Search: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life experience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</w:t>
            </w:r>
            <w:r w:rsidR="00033F6A"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 Sort by: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Most Recent</w:t>
            </w:r>
          </w:p>
        </w:tc>
      </w:tr>
      <w:tr w:rsidR="005356E8" w:rsidRPr="00033F6A" w14:paraId="03524D0B" w14:textId="77777777" w:rsidTr="0045746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137E9D" w14:textId="600E9422" w:rsidR="005356E8" w:rsidRPr="00033F6A" w:rsidRDefault="005356E8" w:rsidP="008572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33F6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ED2932" w14:textId="0AE3DA20" w:rsidR="005356E8" w:rsidRPr="00033F6A" w:rsidRDefault="005356E8" w:rsidP="0085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>Search: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"Life Change Events"[Mesh]</w:t>
            </w:r>
            <w:r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 Sort by: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Most Recent</w:t>
            </w:r>
          </w:p>
        </w:tc>
      </w:tr>
      <w:tr w:rsidR="005356E8" w:rsidRPr="00033F6A" w14:paraId="0FFBB32A" w14:textId="77777777" w:rsidTr="0045746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B33FE19" w14:textId="1E9F6809" w:rsidR="005356E8" w:rsidRPr="00033F6A" w:rsidRDefault="005356E8" w:rsidP="00857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033F6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</w:t>
            </w: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4A7AF44" w14:textId="697655B9" w:rsidR="005356E8" w:rsidRPr="00033F6A" w:rsidRDefault="005356E8" w:rsidP="0085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</w:pP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  <w:t>Search:</w:t>
            </w:r>
            <w:r w:rsidR="00033F6A" w:rsidRPr="00033F6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  <w:t xml:space="preserve"> </w:t>
            </w:r>
            <w:r w:rsidRPr="00033F6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de-DE"/>
              </w:rPr>
              <w:t xml:space="preserve">#1 OR #2 </w:t>
            </w: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val="en-GB" w:eastAsia="de-DE"/>
              </w:rPr>
              <w:t xml:space="preserve">Sort by: </w:t>
            </w:r>
            <w:r w:rsidRPr="00033F6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de-DE"/>
              </w:rPr>
              <w:t>Most Recent</w:t>
            </w:r>
          </w:p>
        </w:tc>
      </w:tr>
      <w:tr w:rsidR="00457461" w:rsidRPr="00033F6A" w14:paraId="55CFC92A" w14:textId="77777777" w:rsidTr="0045746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4654896" w14:textId="3105F345" w:rsidR="00457461" w:rsidRPr="00033F6A" w:rsidRDefault="00457461" w:rsidP="00857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033F6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</w:t>
            </w: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C9E73DE" w14:textId="6DEA5E12" w:rsidR="00457461" w:rsidRPr="00033F6A" w:rsidRDefault="00457461" w:rsidP="00033F6A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Search: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internet addiction</w:t>
            </w:r>
            <w:r w:rsidR="005356E8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problematic internet use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internet addiction disorder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pathological internet use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excessive internet use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compulsive internet use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internet dependency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computer addiction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 OR internet use disorder</w:t>
            </w:r>
            <w:r w:rsidR="00033F6A"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[Title/Abstract]</w:t>
            </w:r>
            <w:r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 Sort by: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Most Recent</w:t>
            </w:r>
          </w:p>
        </w:tc>
      </w:tr>
      <w:tr w:rsidR="00457461" w:rsidRPr="00033F6A" w14:paraId="77EB310F" w14:textId="77777777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FA9C27D" w14:textId="53B48358" w:rsidR="00457461" w:rsidRPr="00033F6A" w:rsidRDefault="00457461" w:rsidP="008572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033F6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#</w:t>
            </w:r>
            <w:r w:rsidRPr="00033F6A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E972820" w14:textId="1D92F820" w:rsidR="00457461" w:rsidRPr="00033F6A" w:rsidRDefault="00457461" w:rsidP="00857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de-DE"/>
              </w:rPr>
            </w:pPr>
            <w:r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Search: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"Internet Addiction Disorder"[Mesh]</w:t>
            </w:r>
            <w:r w:rsidRPr="00033F6A"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 Sort by: </w:t>
            </w:r>
            <w:r w:rsidRPr="00033F6A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val="en-US"/>
              </w:rPr>
              <w:t>Most Recent</w:t>
            </w:r>
          </w:p>
        </w:tc>
      </w:tr>
    </w:tbl>
    <w:p w14:paraId="29FC054C" w14:textId="77777777" w:rsidR="00740C07" w:rsidRDefault="00740C07" w:rsidP="00740C07">
      <w:pPr>
        <w:spacing w:after="240" w:line="480" w:lineRule="auto"/>
        <w:rPr>
          <w:lang w:val="en-US"/>
        </w:rPr>
      </w:pPr>
    </w:p>
    <w:p w14:paraId="4463F652" w14:textId="77777777" w:rsidR="0045639E" w:rsidRDefault="00614CA9"/>
    <w:sectPr w:rsidR="004563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0C07"/>
    <w:rsid w:val="00033F6A"/>
    <w:rsid w:val="0013469F"/>
    <w:rsid w:val="00457461"/>
    <w:rsid w:val="005356E8"/>
    <w:rsid w:val="00614CA9"/>
    <w:rsid w:val="00740C07"/>
    <w:rsid w:val="0083049D"/>
    <w:rsid w:val="00A76104"/>
    <w:rsid w:val="00A90774"/>
    <w:rsid w:val="00D27E9E"/>
    <w:rsid w:val="00FE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9B60"/>
  <w15:docId w15:val="{E6C89BF0-D58B-4FE3-A167-2247D6FD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C07"/>
    <w:pPr>
      <w:spacing w:after="120"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9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4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Grummich</dc:creator>
  <cp:lastModifiedBy>Administrator</cp:lastModifiedBy>
  <cp:revision>6</cp:revision>
  <dcterms:created xsi:type="dcterms:W3CDTF">2021-06-25T07:48:00Z</dcterms:created>
  <dcterms:modified xsi:type="dcterms:W3CDTF">2021-10-21T03:22:00Z</dcterms:modified>
</cp:coreProperties>
</file>